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2: quality rating scor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4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387"/>
        <w:gridCol w:w="1417"/>
        <w:gridCol w:w="1559"/>
        <w:gridCol w:w="1134"/>
        <w:gridCol w:w="1276"/>
        <w:gridCol w:w="992"/>
        <w:gridCol w:w="1134"/>
        <w:gridCol w:w="1134"/>
        <w:gridCol w:w="1134"/>
      </w:tblGrid>
      <w:tr>
        <w:trPr>
          <w:trHeight w:val="17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s the population under study defined with in- and exclusion criteria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Were patient data prospectively collected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re the main prognostic patient and tumor characteristics presented?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s the IHC or EIA staining protocol  specified?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Were stainings evaluated by &gt; 1 observer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s the study endpoint defined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s the time of follow up specified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s loss during analysis or follow up described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uality rating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lan Vosmik 201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lle, C.</w:t>
              <w:br/>
              <w:t>201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iovanna</w:t>
              <w:br/>
              <w:t>201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ijsink, J. J201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ordhuis200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amashita, H200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6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ersemaekers, A. M199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6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erez-Regadera, J.201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uchs, I.200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ee, C. M200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arley, J201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im, Y. T.200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ristensen, G. B199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ambia, G.199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altazar, F.200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lida201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. OKA, 1997a(SCC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. OKA, 1997b(ACC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gai, N20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o, N. H.20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im, G. E.200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odner, K201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ngjitgamol, S200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>Abbreviations: IHC = immunohistochemistry; EIA=</w:t>
      </w:r>
      <w:r>
        <w:rPr>
          <w:rFonts w:cs="Times New Roman" w:ascii="Times New Roman" w:hAnsi="Times New Roman"/>
          <w:color w:val="231F20"/>
          <w:kern w:val="0"/>
          <w:sz w:val="18"/>
          <w:szCs w:val="18"/>
        </w:rPr>
        <w:t xml:space="preserve"> Enzyme immunoassay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>At least four of the following characteristics: age at diagnosis, FIGO stage, tumor type, differentiation grade and residual tumor after primary surgery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At least four of the following criteria: antigen retrieval, primary antibody, dilution, detection method, cut-off value for positive expression: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6838" w:h="23811"/>
      <w:pgMar w:left="2880" w:right="28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0T03:00:00Z</dcterms:created>
  <dc:creator>nineng tian</dc:creator>
  <dc:description/>
  <cp:keywords/>
  <dc:language>en-US</dc:language>
  <cp:lastModifiedBy>nineng tian</cp:lastModifiedBy>
  <dcterms:modified xsi:type="dcterms:W3CDTF">2014-09-20T03:00:00Z</dcterms:modified>
  <cp:revision>3</cp:revision>
  <dc:subject/>
  <dc:title/>
</cp:coreProperties>
</file>